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9" w:type="dxa"/>
        <w:jc w:val="left"/>
        <w:tblInd w:w="-3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96"/>
        <w:gridCol w:w="2727"/>
        <w:gridCol w:w="4196"/>
      </w:tblGrid>
      <w:tr>
        <w:trPr>
          <w:trHeight w:val="285" w:hRule="atLeast"/>
        </w:trPr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ample name</w:t>
            </w:r>
          </w:p>
        </w:tc>
        <w:tc>
          <w:tcPr>
            <w:tcW w:w="2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ollection location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pecies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liu, Yulin, Guangxi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1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W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gwu, Wuzhou, Guangxi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1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uanjiang,Hechi, Guangxi 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3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n Xiu, Laibin, Guangxi 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nthoxylum 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mentosum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gyun, Baise,Guangxi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2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gyuan, Meizhou, Guangdong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1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N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nan, Qinzhou, Guangxi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1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andeng, Baise,Guangxi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2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ming, Nanning, Guangxi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3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F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cheng, Yunfu, Guangdong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anthoxylum nitidum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3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</w:tbl>
    <w:p>
      <w:pPr>
        <w:pStyle w:val="Normal"/>
        <w:jc w:val="center"/>
        <w:rPr>
          <w:rFonts w:ascii="Times New Roman" w:hAnsi="Times New Roman" w:eastAsia="MinionPro-Bold;宋体" w:cs="Times New Roman"/>
          <w:b/>
          <w:b/>
          <w:bCs/>
          <w:color w:val="000000"/>
          <w:kern w:val="0"/>
          <w:szCs w:val="21"/>
          <w:lang w:val="en-US" w:eastAsia="zh-CN"/>
        </w:rPr>
      </w:pP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Table S2 D</w:t>
      </w: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etail information of</w:t>
      </w: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 xml:space="preserve"> of tested </w:t>
      </w: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Z</w:t>
      </w: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.</w:t>
      </w: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 xml:space="preserve"> nitidum</w:t>
      </w: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 xml:space="preserve"> resources</w:t>
      </w:r>
    </w:p>
    <w:p>
      <w:pPr>
        <w:pStyle w:val="Normal"/>
        <w:widowControl/>
        <w:jc w:val="left"/>
        <w:rPr>
          <w:rFonts w:ascii="Times New Roman" w:hAnsi="Times New Roman" w:eastAsia="MinionPro-Bold;宋体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2:35:43Z</dcterms:created>
  <dc:creator>86150</dc:creator>
  <dc:description/>
  <dc:language>en-US</dc:language>
  <cp:lastModifiedBy>东璧</cp:lastModifiedBy>
  <dcterms:modified xsi:type="dcterms:W3CDTF">2023-02-07T08:08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